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9"/>
        <w:gridCol w:w="473"/>
        <w:gridCol w:w="4732"/>
      </w:tblGrid>
      <w:tr w:rsidR="00D10D3D" w:rsidRPr="00EE290F" w14:paraId="68DDCE95" w14:textId="77777777" w:rsidTr="004864AD">
        <w:trPr>
          <w:trHeight w:val="857"/>
          <w:jc w:val="center"/>
        </w:trPr>
        <w:tc>
          <w:tcPr>
            <w:tcW w:w="88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86A2C" w14:textId="77777777" w:rsidR="00D10D3D" w:rsidRPr="00EE290F" w:rsidRDefault="00D10D3D" w:rsidP="004864A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es-ES"/>
              </w:rPr>
            </w:pPr>
            <w:r w:rsidRPr="00EE290F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s-ES"/>
              </w:rPr>
              <w:t>Supplemental Table S2</w:t>
            </w:r>
            <w:r w:rsidRPr="00EE290F">
              <w:rPr>
                <w:rFonts w:eastAsia="Times New Roman"/>
                <w:color w:val="000000"/>
                <w:sz w:val="22"/>
                <w:szCs w:val="22"/>
                <w:lang w:val="en-GB" w:eastAsia="es-ES"/>
              </w:rPr>
              <w:t>. STS relative power cut point values using &lt;1 SD by sex and age group</w:t>
            </w:r>
            <w:r>
              <w:rPr>
                <w:rFonts w:eastAsia="Times New Roman"/>
                <w:color w:val="000000"/>
                <w:sz w:val="22"/>
                <w:szCs w:val="22"/>
                <w:lang w:val="en-GB" w:eastAsia="es-ES"/>
              </w:rPr>
              <w:t>.</w:t>
            </w:r>
          </w:p>
        </w:tc>
      </w:tr>
      <w:tr w:rsidR="00D10D3D" w:rsidRPr="00EE290F" w14:paraId="3CC121F2" w14:textId="77777777" w:rsidTr="004864AD">
        <w:trPr>
          <w:trHeight w:val="244"/>
          <w:jc w:val="center"/>
        </w:trPr>
        <w:tc>
          <w:tcPr>
            <w:tcW w:w="4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179A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Sex / </w:t>
            </w: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roups</w:t>
            </w:r>
            <w:proofErr w:type="spellEnd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years</w:t>
            </w:r>
            <w:proofErr w:type="spellEnd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30E1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ut</w:t>
            </w:r>
            <w:proofErr w:type="spellEnd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oint</w:t>
            </w:r>
            <w:proofErr w:type="spellEnd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(W·kg</w:t>
            </w:r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-1</w:t>
            </w:r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</w:tr>
      <w:tr w:rsidR="00D10D3D" w:rsidRPr="00EE290F" w14:paraId="70C0E422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24A4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n</w:t>
            </w:r>
            <w:proofErr w:type="spellEnd"/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9EB7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A4FB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D10D3D" w:rsidRPr="00EE290F" w14:paraId="4B4F81FA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9F9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0–64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568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95B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78</w:t>
            </w:r>
          </w:p>
        </w:tc>
      </w:tr>
      <w:tr w:rsidR="00D10D3D" w:rsidRPr="00EE290F" w14:paraId="5E94A247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D52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5–6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430A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EB7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</w:tr>
      <w:tr w:rsidR="00D10D3D" w:rsidRPr="00EE290F" w14:paraId="14194033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8CB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–7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5E8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E07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51</w:t>
            </w:r>
          </w:p>
        </w:tc>
      </w:tr>
      <w:tr w:rsidR="00D10D3D" w:rsidRPr="00EE290F" w14:paraId="741E5B49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F88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5–79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76E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453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42</w:t>
            </w:r>
          </w:p>
        </w:tc>
      </w:tr>
      <w:tr w:rsidR="00D10D3D" w:rsidRPr="00EE290F" w14:paraId="3B3E18CA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887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0–8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A5E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47F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29</w:t>
            </w:r>
          </w:p>
        </w:tc>
      </w:tr>
      <w:tr w:rsidR="00D10D3D" w:rsidRPr="00EE290F" w14:paraId="1D04D4DC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D041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+8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2369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25CC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01</w:t>
            </w:r>
          </w:p>
        </w:tc>
      </w:tr>
      <w:tr w:rsidR="00D10D3D" w:rsidRPr="00EE290F" w14:paraId="5A379A3B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B5EA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81F7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omen</w:t>
            </w:r>
            <w:proofErr w:type="spellEnd"/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C27A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8E72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D10D3D" w:rsidRPr="00EE290F" w14:paraId="3ED0CF15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C13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0–64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B4B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56A4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32</w:t>
            </w:r>
          </w:p>
        </w:tc>
      </w:tr>
      <w:tr w:rsidR="00D10D3D" w:rsidRPr="00EE290F" w14:paraId="5EEAD1A3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3C0E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5–6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6B6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B73F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24</w:t>
            </w:r>
          </w:p>
        </w:tc>
      </w:tr>
      <w:tr w:rsidR="00D10D3D" w:rsidRPr="00EE290F" w14:paraId="3C51B55E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DD4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–7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A245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C68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08</w:t>
            </w:r>
          </w:p>
        </w:tc>
      </w:tr>
      <w:tr w:rsidR="00D10D3D" w:rsidRPr="00EE290F" w14:paraId="42CEA7EA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AAD8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5–7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630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17B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01</w:t>
            </w:r>
          </w:p>
        </w:tc>
      </w:tr>
      <w:tr w:rsidR="00D10D3D" w:rsidRPr="00EE290F" w14:paraId="28CA6178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BFF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0–8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2CE6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44A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</w:tr>
      <w:tr w:rsidR="00D10D3D" w:rsidRPr="00CD08D0" w14:paraId="06BBD2E8" w14:textId="77777777" w:rsidTr="004864AD">
        <w:trPr>
          <w:trHeight w:val="244"/>
          <w:jc w:val="center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F01D" w14:textId="77777777" w:rsidR="00D10D3D" w:rsidRPr="00381F78" w:rsidRDefault="00D10D3D" w:rsidP="004864A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+8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793A" w14:textId="77777777" w:rsidR="00D10D3D" w:rsidRPr="00381F78" w:rsidRDefault="00D10D3D" w:rsidP="004864A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871A" w14:textId="77777777" w:rsidR="00D10D3D" w:rsidRPr="00381F78" w:rsidRDefault="00D10D3D" w:rsidP="004864A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79</w:t>
            </w:r>
          </w:p>
        </w:tc>
      </w:tr>
    </w:tbl>
    <w:p w14:paraId="7F3E9141" w14:textId="4D6DA4BB" w:rsidR="008440AC" w:rsidRDefault="00D10D3D"/>
    <w:sectPr w:rsidR="008440AC" w:rsidSect="00381F7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C9"/>
    <w:rsid w:val="00066E0F"/>
    <w:rsid w:val="00381F78"/>
    <w:rsid w:val="007A3FC3"/>
    <w:rsid w:val="008654C9"/>
    <w:rsid w:val="00AD6DBD"/>
    <w:rsid w:val="00B07C05"/>
    <w:rsid w:val="00B20887"/>
    <w:rsid w:val="00BF47DB"/>
    <w:rsid w:val="00C237B7"/>
    <w:rsid w:val="00D10D3D"/>
    <w:rsid w:val="00EE290F"/>
    <w:rsid w:val="00F42292"/>
    <w:rsid w:val="00FA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2396"/>
  <w15:chartTrackingRefBased/>
  <w15:docId w15:val="{1AF5042A-3417-460D-9D35-585B7A37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C9"/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331FB-AA01-4BD8-9BF7-4107E083C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írez-Velez</dc:creator>
  <cp:keywords/>
  <dc:description/>
  <cp:lastModifiedBy>Robinson Ramírez-Velez</cp:lastModifiedBy>
  <cp:revision>3</cp:revision>
  <dcterms:created xsi:type="dcterms:W3CDTF">2022-06-03T11:17:00Z</dcterms:created>
  <dcterms:modified xsi:type="dcterms:W3CDTF">2022-06-03T11:17:00Z</dcterms:modified>
</cp:coreProperties>
</file>